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CF4EC" w14:textId="4BB5D119" w:rsidR="00FC486B" w:rsidRPr="00DE16B6" w:rsidRDefault="005B445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  <w:r w:rsidR="005B4847" w:rsidRPr="00DE16B6">
        <w:rPr>
          <w:rFonts w:ascii="Times New Roman" w:hAnsi="Times New Roman" w:cs="Times New Roman"/>
          <w:b/>
          <w:bCs/>
        </w:rPr>
        <w:t>: Estim</w:t>
      </w:r>
      <w:bookmarkStart w:id="0" w:name="_GoBack"/>
      <w:bookmarkEnd w:id="0"/>
      <w:r w:rsidR="005B4847" w:rsidRPr="00DE16B6">
        <w:rPr>
          <w:rFonts w:ascii="Times New Roman" w:hAnsi="Times New Roman" w:cs="Times New Roman"/>
          <w:b/>
          <w:bCs/>
        </w:rPr>
        <w:t>ates of dietary sodium intake at baseline and week 8.</w:t>
      </w:r>
    </w:p>
    <w:p w14:paraId="1030DF33" w14:textId="3DEF6170" w:rsidR="005B4847" w:rsidRDefault="005B484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1845"/>
        <w:gridCol w:w="1800"/>
        <w:gridCol w:w="1800"/>
        <w:gridCol w:w="1795"/>
      </w:tblGrid>
      <w:tr w:rsidR="000F42CB" w14:paraId="49F97943" w14:textId="198A9574" w:rsidTr="000F42CB">
        <w:tc>
          <w:tcPr>
            <w:tcW w:w="2110" w:type="dxa"/>
            <w:vMerge w:val="restart"/>
          </w:tcPr>
          <w:p w14:paraId="6CE84A5F" w14:textId="1629A8D0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84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645" w:type="dxa"/>
            <w:gridSpan w:val="2"/>
          </w:tcPr>
          <w:p w14:paraId="3386806C" w14:textId="5C77E78A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3595" w:type="dxa"/>
            <w:gridSpan w:val="2"/>
          </w:tcPr>
          <w:p w14:paraId="7494302B" w14:textId="091FE159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App</w:t>
            </w:r>
          </w:p>
        </w:tc>
      </w:tr>
      <w:tr w:rsidR="000F42CB" w14:paraId="1C91D9FB" w14:textId="7408E830" w:rsidTr="000F42CB">
        <w:tc>
          <w:tcPr>
            <w:tcW w:w="2110" w:type="dxa"/>
            <w:vMerge/>
          </w:tcPr>
          <w:p w14:paraId="0CC2E68D" w14:textId="5290C02F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</w:tcPr>
          <w:p w14:paraId="2C136300" w14:textId="623F834A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847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800" w:type="dxa"/>
          </w:tcPr>
          <w:p w14:paraId="7EC9BE2E" w14:textId="3D2E2B20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847">
              <w:rPr>
                <w:rFonts w:ascii="Times New Roman" w:hAnsi="Times New Roman" w:cs="Times New Roman"/>
                <w:b/>
                <w:bCs/>
              </w:rPr>
              <w:t>Week 8</w:t>
            </w:r>
          </w:p>
        </w:tc>
        <w:tc>
          <w:tcPr>
            <w:tcW w:w="1800" w:type="dxa"/>
          </w:tcPr>
          <w:p w14:paraId="629253A7" w14:textId="642E34AB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795" w:type="dxa"/>
          </w:tcPr>
          <w:p w14:paraId="14C08256" w14:textId="044F1F90" w:rsidR="000F42CB" w:rsidRPr="005B4847" w:rsidRDefault="000F42CB" w:rsidP="005B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8</w:t>
            </w:r>
          </w:p>
        </w:tc>
      </w:tr>
      <w:tr w:rsidR="000F42CB" w14:paraId="14876CA0" w14:textId="3854CB53" w:rsidTr="000F42CB">
        <w:tc>
          <w:tcPr>
            <w:tcW w:w="2110" w:type="dxa"/>
          </w:tcPr>
          <w:p w14:paraId="226441FC" w14:textId="164EFABE" w:rsidR="000F42CB" w:rsidRDefault="000F4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 estimated 24-hr urinary excretion of sodium, mg</w:t>
            </w:r>
          </w:p>
        </w:tc>
        <w:tc>
          <w:tcPr>
            <w:tcW w:w="1845" w:type="dxa"/>
          </w:tcPr>
          <w:p w14:paraId="7B44252E" w14:textId="1FF74227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26.1 ± </w:t>
            </w:r>
            <w:r w:rsidR="00DE16B6">
              <w:rPr>
                <w:rFonts w:ascii="Times New Roman" w:hAnsi="Times New Roman" w:cs="Times New Roman"/>
              </w:rPr>
              <w:t>1514</w:t>
            </w:r>
          </w:p>
        </w:tc>
        <w:tc>
          <w:tcPr>
            <w:tcW w:w="1800" w:type="dxa"/>
          </w:tcPr>
          <w:p w14:paraId="00533E3D" w14:textId="744D443C" w:rsidR="000F42CB" w:rsidRDefault="00DE16B6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3.9 ±1121</w:t>
            </w:r>
          </w:p>
        </w:tc>
        <w:tc>
          <w:tcPr>
            <w:tcW w:w="1800" w:type="dxa"/>
          </w:tcPr>
          <w:p w14:paraId="7423EBAB" w14:textId="4DD091B2" w:rsidR="000F42CB" w:rsidRDefault="00DE16B6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7.5 ± 1463</w:t>
            </w:r>
          </w:p>
        </w:tc>
        <w:tc>
          <w:tcPr>
            <w:tcW w:w="1795" w:type="dxa"/>
          </w:tcPr>
          <w:p w14:paraId="2808FDD4" w14:textId="77930F2B" w:rsidR="000F42CB" w:rsidRDefault="00DE16B6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1.3 ± 1594</w:t>
            </w:r>
          </w:p>
        </w:tc>
      </w:tr>
      <w:tr w:rsidR="000F42CB" w14:paraId="6E4B2012" w14:textId="7BFE7D36" w:rsidTr="000F42CB">
        <w:tc>
          <w:tcPr>
            <w:tcW w:w="2110" w:type="dxa"/>
          </w:tcPr>
          <w:p w14:paraId="2A5EEE06" w14:textId="7EA2AD21" w:rsidR="000F42CB" w:rsidRDefault="000F4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r urinary excretion of sodium, mg</w:t>
            </w:r>
          </w:p>
        </w:tc>
        <w:tc>
          <w:tcPr>
            <w:tcW w:w="1845" w:type="dxa"/>
          </w:tcPr>
          <w:p w14:paraId="16DE315B" w14:textId="17C53E5A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6.5 ± 1755</w:t>
            </w:r>
          </w:p>
        </w:tc>
        <w:tc>
          <w:tcPr>
            <w:tcW w:w="1800" w:type="dxa"/>
          </w:tcPr>
          <w:p w14:paraId="65183F8E" w14:textId="0BE5CCC5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0 ± 1475</w:t>
            </w:r>
          </w:p>
        </w:tc>
        <w:tc>
          <w:tcPr>
            <w:tcW w:w="1800" w:type="dxa"/>
          </w:tcPr>
          <w:p w14:paraId="39441690" w14:textId="418D0BC0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0.6 ± 1924</w:t>
            </w:r>
          </w:p>
        </w:tc>
        <w:tc>
          <w:tcPr>
            <w:tcW w:w="1795" w:type="dxa"/>
          </w:tcPr>
          <w:p w14:paraId="6D168098" w14:textId="3F10BABB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1.8 ± 1368</w:t>
            </w:r>
          </w:p>
        </w:tc>
      </w:tr>
      <w:tr w:rsidR="000F42CB" w14:paraId="52979FBC" w14:textId="13502A5A" w:rsidTr="000F42CB">
        <w:tc>
          <w:tcPr>
            <w:tcW w:w="2110" w:type="dxa"/>
          </w:tcPr>
          <w:p w14:paraId="531A4B8C" w14:textId="064DEF9B" w:rsidR="000F42CB" w:rsidRDefault="000F4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24, mg/day</w:t>
            </w:r>
          </w:p>
        </w:tc>
        <w:tc>
          <w:tcPr>
            <w:tcW w:w="1845" w:type="dxa"/>
          </w:tcPr>
          <w:p w14:paraId="32D12130" w14:textId="23910EA2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6.9 ± 3118</w:t>
            </w:r>
          </w:p>
        </w:tc>
        <w:tc>
          <w:tcPr>
            <w:tcW w:w="1800" w:type="dxa"/>
          </w:tcPr>
          <w:p w14:paraId="1BF2F46C" w14:textId="4D1D01F0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9.7 ± 1820</w:t>
            </w:r>
          </w:p>
        </w:tc>
        <w:tc>
          <w:tcPr>
            <w:tcW w:w="1800" w:type="dxa"/>
          </w:tcPr>
          <w:p w14:paraId="34462C40" w14:textId="13311805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7.2 ± 1773</w:t>
            </w:r>
          </w:p>
        </w:tc>
        <w:tc>
          <w:tcPr>
            <w:tcW w:w="1795" w:type="dxa"/>
          </w:tcPr>
          <w:p w14:paraId="05757E2A" w14:textId="54D111F7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5.1 ± 1681</w:t>
            </w:r>
          </w:p>
        </w:tc>
      </w:tr>
      <w:tr w:rsidR="000F42CB" w14:paraId="6CD580AD" w14:textId="0775BEF8" w:rsidTr="000F42CB">
        <w:tc>
          <w:tcPr>
            <w:tcW w:w="2110" w:type="dxa"/>
          </w:tcPr>
          <w:p w14:paraId="1DD7DA99" w14:textId="01DECE15" w:rsidR="000F42CB" w:rsidRDefault="000F4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Q, mg/day</w:t>
            </w:r>
          </w:p>
        </w:tc>
        <w:tc>
          <w:tcPr>
            <w:tcW w:w="1845" w:type="dxa"/>
          </w:tcPr>
          <w:p w14:paraId="7CE9D740" w14:textId="061BF082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4.9 ± 2119</w:t>
            </w:r>
          </w:p>
        </w:tc>
        <w:tc>
          <w:tcPr>
            <w:tcW w:w="1800" w:type="dxa"/>
          </w:tcPr>
          <w:p w14:paraId="31F3B0E1" w14:textId="72C203A0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1 ± 1132</w:t>
            </w:r>
          </w:p>
        </w:tc>
        <w:tc>
          <w:tcPr>
            <w:tcW w:w="1800" w:type="dxa"/>
          </w:tcPr>
          <w:p w14:paraId="73F3C423" w14:textId="15923D8D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0.4 ± 1314</w:t>
            </w:r>
          </w:p>
        </w:tc>
        <w:tc>
          <w:tcPr>
            <w:tcW w:w="1795" w:type="dxa"/>
          </w:tcPr>
          <w:p w14:paraId="4B2BDBED" w14:textId="6FB35C3E" w:rsidR="000F42CB" w:rsidRDefault="000F42CB" w:rsidP="005B4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6.3 ± 1147</w:t>
            </w:r>
          </w:p>
        </w:tc>
      </w:tr>
    </w:tbl>
    <w:p w14:paraId="2379DFF1" w14:textId="1590DF0B" w:rsidR="005B4847" w:rsidRDefault="005B4847">
      <w:pPr>
        <w:rPr>
          <w:rFonts w:ascii="Times New Roman" w:hAnsi="Times New Roman" w:cs="Times New Roman"/>
        </w:rPr>
      </w:pPr>
    </w:p>
    <w:p w14:paraId="71C96F34" w14:textId="57BBFF4C" w:rsidR="005B4847" w:rsidRDefault="005B4847">
      <w:pPr>
        <w:rPr>
          <w:rFonts w:ascii="Times New Roman" w:hAnsi="Times New Roman" w:cs="Times New Roman"/>
        </w:rPr>
      </w:pPr>
    </w:p>
    <w:p w14:paraId="623DE58B" w14:textId="77777777" w:rsidR="005B4847" w:rsidRPr="005B4847" w:rsidRDefault="005B4847">
      <w:pPr>
        <w:rPr>
          <w:rFonts w:ascii="Times New Roman" w:hAnsi="Times New Roman" w:cs="Times New Roman"/>
        </w:rPr>
      </w:pPr>
    </w:p>
    <w:sectPr w:rsidR="005B4847" w:rsidRPr="005B4847" w:rsidSect="000A4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47"/>
    <w:rsid w:val="00030446"/>
    <w:rsid w:val="00050F8E"/>
    <w:rsid w:val="000875A1"/>
    <w:rsid w:val="00090616"/>
    <w:rsid w:val="000A4C48"/>
    <w:rsid w:val="000C3494"/>
    <w:rsid w:val="000E6921"/>
    <w:rsid w:val="000F16CB"/>
    <w:rsid w:val="000F42CB"/>
    <w:rsid w:val="000F4A10"/>
    <w:rsid w:val="001077B7"/>
    <w:rsid w:val="0013232C"/>
    <w:rsid w:val="00162291"/>
    <w:rsid w:val="00166251"/>
    <w:rsid w:val="0017644D"/>
    <w:rsid w:val="00187D8F"/>
    <w:rsid w:val="001C2843"/>
    <w:rsid w:val="001C7246"/>
    <w:rsid w:val="001D761E"/>
    <w:rsid w:val="001F16FA"/>
    <w:rsid w:val="001F3E36"/>
    <w:rsid w:val="00206DE7"/>
    <w:rsid w:val="00230076"/>
    <w:rsid w:val="00254C6A"/>
    <w:rsid w:val="0026342F"/>
    <w:rsid w:val="0029676C"/>
    <w:rsid w:val="002B345E"/>
    <w:rsid w:val="002D7264"/>
    <w:rsid w:val="002F630A"/>
    <w:rsid w:val="0033610E"/>
    <w:rsid w:val="00351ED6"/>
    <w:rsid w:val="00356FC8"/>
    <w:rsid w:val="00380AED"/>
    <w:rsid w:val="00396980"/>
    <w:rsid w:val="004055A6"/>
    <w:rsid w:val="004744AE"/>
    <w:rsid w:val="0048204E"/>
    <w:rsid w:val="004A1736"/>
    <w:rsid w:val="004B1F09"/>
    <w:rsid w:val="004C4547"/>
    <w:rsid w:val="004C7143"/>
    <w:rsid w:val="004D4F54"/>
    <w:rsid w:val="004D6244"/>
    <w:rsid w:val="004F716C"/>
    <w:rsid w:val="00551118"/>
    <w:rsid w:val="005648A6"/>
    <w:rsid w:val="00595790"/>
    <w:rsid w:val="005B0BCF"/>
    <w:rsid w:val="005B4458"/>
    <w:rsid w:val="005B4847"/>
    <w:rsid w:val="005C7241"/>
    <w:rsid w:val="005E3301"/>
    <w:rsid w:val="00601861"/>
    <w:rsid w:val="00615088"/>
    <w:rsid w:val="00617B0D"/>
    <w:rsid w:val="0062072E"/>
    <w:rsid w:val="00621597"/>
    <w:rsid w:val="006430B7"/>
    <w:rsid w:val="00645B44"/>
    <w:rsid w:val="00645E18"/>
    <w:rsid w:val="00654097"/>
    <w:rsid w:val="006950E7"/>
    <w:rsid w:val="006C0DDC"/>
    <w:rsid w:val="006E1A7A"/>
    <w:rsid w:val="007078F7"/>
    <w:rsid w:val="00721890"/>
    <w:rsid w:val="007533B5"/>
    <w:rsid w:val="00771B3E"/>
    <w:rsid w:val="007A4DB3"/>
    <w:rsid w:val="007E7AA5"/>
    <w:rsid w:val="007F4295"/>
    <w:rsid w:val="007F4C7B"/>
    <w:rsid w:val="007F7666"/>
    <w:rsid w:val="008D33CB"/>
    <w:rsid w:val="0091516D"/>
    <w:rsid w:val="00921F47"/>
    <w:rsid w:val="009426CA"/>
    <w:rsid w:val="009741CF"/>
    <w:rsid w:val="0097705C"/>
    <w:rsid w:val="00982E0E"/>
    <w:rsid w:val="00992417"/>
    <w:rsid w:val="00994EF2"/>
    <w:rsid w:val="009A701C"/>
    <w:rsid w:val="009B1D9C"/>
    <w:rsid w:val="00A3148A"/>
    <w:rsid w:val="00A624A5"/>
    <w:rsid w:val="00A67514"/>
    <w:rsid w:val="00A96B8A"/>
    <w:rsid w:val="00AA5D0F"/>
    <w:rsid w:val="00AD675C"/>
    <w:rsid w:val="00AF02EB"/>
    <w:rsid w:val="00AF485F"/>
    <w:rsid w:val="00B015CB"/>
    <w:rsid w:val="00B171B5"/>
    <w:rsid w:val="00B3069A"/>
    <w:rsid w:val="00B959E9"/>
    <w:rsid w:val="00BA1873"/>
    <w:rsid w:val="00BD4466"/>
    <w:rsid w:val="00BD70B1"/>
    <w:rsid w:val="00BE4202"/>
    <w:rsid w:val="00C12408"/>
    <w:rsid w:val="00C22F0A"/>
    <w:rsid w:val="00C240A4"/>
    <w:rsid w:val="00C27830"/>
    <w:rsid w:val="00C368EE"/>
    <w:rsid w:val="00CC3D00"/>
    <w:rsid w:val="00CC4963"/>
    <w:rsid w:val="00CE263C"/>
    <w:rsid w:val="00CE410A"/>
    <w:rsid w:val="00D1601D"/>
    <w:rsid w:val="00D22CED"/>
    <w:rsid w:val="00D26760"/>
    <w:rsid w:val="00D9328B"/>
    <w:rsid w:val="00DC0BE7"/>
    <w:rsid w:val="00DC0F5C"/>
    <w:rsid w:val="00DE16B6"/>
    <w:rsid w:val="00DE2F60"/>
    <w:rsid w:val="00DE5503"/>
    <w:rsid w:val="00DF7F8D"/>
    <w:rsid w:val="00E31EAA"/>
    <w:rsid w:val="00E327C1"/>
    <w:rsid w:val="00E41906"/>
    <w:rsid w:val="00E53C61"/>
    <w:rsid w:val="00E561E1"/>
    <w:rsid w:val="00E5703E"/>
    <w:rsid w:val="00E62523"/>
    <w:rsid w:val="00EA3E25"/>
    <w:rsid w:val="00EA7674"/>
    <w:rsid w:val="00EA7846"/>
    <w:rsid w:val="00EC6F45"/>
    <w:rsid w:val="00ED57FA"/>
    <w:rsid w:val="00EF06E7"/>
    <w:rsid w:val="00EF4063"/>
    <w:rsid w:val="00EF731E"/>
    <w:rsid w:val="00F02541"/>
    <w:rsid w:val="00F13A85"/>
    <w:rsid w:val="00F67C45"/>
    <w:rsid w:val="00F7375F"/>
    <w:rsid w:val="00F746D3"/>
    <w:rsid w:val="00FE395D"/>
    <w:rsid w:val="00FE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73120"/>
  <w14:defaultImageDpi w14:val="32767"/>
  <w15:chartTrackingRefBased/>
  <w15:docId w15:val="{57D6301F-BA91-814B-A2AD-7C8D9FB1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2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2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ch, Michael</dc:creator>
  <cp:keywords/>
  <dc:description/>
  <cp:lastModifiedBy>Dorsch, Michael</cp:lastModifiedBy>
  <cp:revision>3</cp:revision>
  <dcterms:created xsi:type="dcterms:W3CDTF">2020-01-17T13:30:00Z</dcterms:created>
  <dcterms:modified xsi:type="dcterms:W3CDTF">2020-01-20T12:30:00Z</dcterms:modified>
</cp:coreProperties>
</file>